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184"/>
        <w:gridCol w:w="1158"/>
        <w:gridCol w:w="1158"/>
      </w:tblGrid>
      <w:tr w:rsidR="007F7723" w:rsidRPr="00100381" w:rsidTr="00135F30">
        <w:trPr>
          <w:trHeight w:val="515"/>
        </w:trPr>
        <w:tc>
          <w:tcPr>
            <w:tcW w:w="8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7F7723">
            <w:pPr>
              <w:rPr>
                <w:rFonts w:ascii="Times New Roman" w:hAnsi="Times New Roman" w:cs="Times New Roman"/>
              </w:rPr>
            </w:pPr>
            <w:r w:rsidRPr="00100381">
              <w:rPr>
                <w:rFonts w:ascii="Times New Roman" w:hAnsi="Times New Roman" w:cs="Times New Roman"/>
                <w:b/>
                <w:bCs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</w:rPr>
              <w:t>3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Table</w:t>
            </w:r>
            <w:r w:rsidRPr="00100381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>
              <w:rPr>
                <w:rFonts w:ascii="Times New Roman" w:hAnsi="Times New Roman" w:cs="Times New Roman"/>
                <w:b/>
                <w:bCs/>
              </w:rPr>
              <w:t>A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lterations in DNA-associated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proteins 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by the treatment of </w:t>
            </w:r>
            <w:proofErr w:type="spellStart"/>
            <w:r>
              <w:rPr>
                <w:rFonts w:ascii="Times New Roman" w:hAnsi="Times New Roman" w:cs="Times New Roman" w:hint="eastAsia"/>
                <w:b/>
                <w:bCs/>
              </w:rPr>
              <w:t>amiloride</w:t>
            </w:r>
            <w:proofErr w:type="spellEnd"/>
          </w:p>
        </w:tc>
      </w:tr>
      <w:tr w:rsidR="007F7723" w:rsidRPr="00100381" w:rsidTr="00135F30">
        <w:trPr>
          <w:trHeight w:val="313"/>
        </w:trPr>
        <w:tc>
          <w:tcPr>
            <w:tcW w:w="6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rPr>
                <w:rFonts w:ascii="Times New Roman" w:hAnsi="Times New Roman" w:cs="Times New Roman"/>
              </w:rPr>
            </w:pPr>
          </w:p>
        </w:tc>
      </w:tr>
      <w:tr w:rsidR="007F7723" w:rsidRPr="00100381" w:rsidTr="00135F30">
        <w:trPr>
          <w:trHeight w:val="308"/>
        </w:trPr>
        <w:tc>
          <w:tcPr>
            <w:tcW w:w="6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rPr>
                <w:rFonts w:ascii="Times New Roman" w:hAnsi="Times New Roman" w:cs="Times New Roman"/>
              </w:rPr>
            </w:pPr>
            <w:r w:rsidRPr="00100381">
              <w:rPr>
                <w:rFonts w:ascii="Times New Roman" w:hAnsi="Times New Roman" w:cs="Times New Roman"/>
                <w:b/>
                <w:bCs/>
              </w:rPr>
              <w:t xml:space="preserve">3' </w:t>
            </w:r>
            <w:proofErr w:type="spellStart"/>
            <w:r w:rsidRPr="00100381">
              <w:rPr>
                <w:rFonts w:ascii="Times New Roman" w:hAnsi="Times New Roman" w:cs="Times New Roman"/>
                <w:b/>
                <w:bCs/>
              </w:rPr>
              <w:t>ss</w:t>
            </w:r>
            <w:proofErr w:type="spellEnd"/>
            <w:r w:rsidRPr="00100381">
              <w:rPr>
                <w:rFonts w:ascii="Times New Roman" w:hAnsi="Times New Roman" w:cs="Times New Roman"/>
                <w:b/>
                <w:bCs/>
              </w:rPr>
              <w:t xml:space="preserve"> DNA prob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rPr>
                <w:rFonts w:ascii="Times New Roman" w:hAnsi="Times New Roman" w:cs="Times New Roman"/>
              </w:rPr>
            </w:pPr>
          </w:p>
        </w:tc>
      </w:tr>
      <w:tr w:rsidR="007F7723" w:rsidRPr="00100381" w:rsidTr="00135F30">
        <w:trPr>
          <w:trHeight w:val="278"/>
        </w:trPr>
        <w:tc>
          <w:tcPr>
            <w:tcW w:w="61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rPr>
                <w:rFonts w:ascii="Times New Roman" w:hAnsi="Times New Roman" w:cs="Times New Roman"/>
              </w:rPr>
            </w:pPr>
            <w:r w:rsidRPr="00100381">
              <w:rPr>
                <w:rFonts w:ascii="Times New Roman" w:hAnsi="Times New Roman" w:cs="Times New Roman"/>
              </w:rPr>
              <w:t xml:space="preserve">  protein name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  <w:r w:rsidRPr="00100381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100381">
              <w:rPr>
                <w:rFonts w:ascii="Times New Roman" w:hAnsi="Times New Roman" w:cs="Times New Roman"/>
              </w:rPr>
              <w:t>Amil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  <w:r w:rsidRPr="00100381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Pr="00100381">
              <w:rPr>
                <w:rFonts w:ascii="Times New Roman" w:hAnsi="Times New Roman" w:cs="Times New Roman"/>
              </w:rPr>
              <w:t>Amil</w:t>
            </w:r>
            <w:proofErr w:type="spellEnd"/>
          </w:p>
        </w:tc>
      </w:tr>
      <w:tr w:rsidR="007F7723" w:rsidRPr="00100381" w:rsidTr="00135F30">
        <w:trPr>
          <w:trHeight w:val="278"/>
        </w:trPr>
        <w:tc>
          <w:tcPr>
            <w:tcW w:w="61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rPr>
                <w:rFonts w:ascii="Times New Roman" w:hAnsi="Times New Roman" w:cs="Times New Roman"/>
              </w:rPr>
            </w:pPr>
            <w:r w:rsidRPr="00100381">
              <w:rPr>
                <w:rFonts w:ascii="Times New Roman" w:hAnsi="Times New Roman" w:cs="Times New Roman"/>
              </w:rPr>
              <w:t xml:space="preserve">  PTBP1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  <w:r w:rsidRPr="0010038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  <w:r w:rsidRPr="00100381">
              <w:rPr>
                <w:rFonts w:ascii="Times New Roman" w:hAnsi="Times New Roman" w:cs="Times New Roman"/>
              </w:rPr>
              <w:t>-</w:t>
            </w:r>
          </w:p>
        </w:tc>
      </w:tr>
      <w:tr w:rsidR="007F7723" w:rsidRPr="00100381" w:rsidTr="00135F30">
        <w:trPr>
          <w:trHeight w:val="278"/>
        </w:trPr>
        <w:tc>
          <w:tcPr>
            <w:tcW w:w="6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rPr>
                <w:rFonts w:ascii="Times New Roman" w:hAnsi="Times New Roman" w:cs="Times New Roman"/>
              </w:rPr>
            </w:pPr>
            <w:r w:rsidRPr="00100381">
              <w:rPr>
                <w:rFonts w:ascii="Times New Roman" w:hAnsi="Times New Roman" w:cs="Times New Roman"/>
              </w:rPr>
              <w:t xml:space="preserve">  HMGN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  <w:r w:rsidRPr="0010038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  <w:r w:rsidRPr="00100381">
              <w:rPr>
                <w:rFonts w:ascii="Times New Roman" w:hAnsi="Times New Roman" w:cs="Times New Roman"/>
              </w:rPr>
              <w:t>+</w:t>
            </w:r>
          </w:p>
        </w:tc>
      </w:tr>
      <w:tr w:rsidR="007F7723" w:rsidRPr="00100381" w:rsidTr="00135F30">
        <w:trPr>
          <w:trHeight w:val="278"/>
        </w:trPr>
        <w:tc>
          <w:tcPr>
            <w:tcW w:w="61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rPr>
                <w:rFonts w:ascii="Times New Roman" w:hAnsi="Times New Roman" w:cs="Times New Roman"/>
              </w:rPr>
            </w:pPr>
            <w:r w:rsidRPr="00100381">
              <w:rPr>
                <w:rFonts w:ascii="Times New Roman" w:hAnsi="Times New Roman" w:cs="Times New Roman"/>
              </w:rPr>
              <w:t xml:space="preserve">  PSIP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  <w:r w:rsidRPr="0010038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  <w:r w:rsidRPr="00100381">
              <w:rPr>
                <w:rFonts w:ascii="Times New Roman" w:hAnsi="Times New Roman" w:cs="Times New Roman"/>
              </w:rPr>
              <w:t>+</w:t>
            </w:r>
          </w:p>
        </w:tc>
      </w:tr>
      <w:tr w:rsidR="007F7723" w:rsidRPr="00100381" w:rsidTr="00135F30">
        <w:trPr>
          <w:trHeight w:val="308"/>
        </w:trPr>
        <w:tc>
          <w:tcPr>
            <w:tcW w:w="61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rPr>
                <w:rFonts w:ascii="Times New Roman" w:hAnsi="Times New Roman" w:cs="Times New Roman"/>
              </w:rPr>
            </w:pPr>
            <w:r w:rsidRPr="00100381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7723" w:rsidRPr="00100381" w:rsidTr="00135F30">
        <w:trPr>
          <w:trHeight w:val="278"/>
        </w:trPr>
        <w:tc>
          <w:tcPr>
            <w:tcW w:w="6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rPr>
                <w:rFonts w:ascii="Times New Roman" w:hAnsi="Times New Roman" w:cs="Times New Roman"/>
              </w:rPr>
            </w:pPr>
            <w:r w:rsidRPr="00100381">
              <w:rPr>
                <w:rFonts w:ascii="Times New Roman" w:hAnsi="Times New Roman" w:cs="Times New Roman"/>
                <w:b/>
                <w:bCs/>
              </w:rPr>
              <w:t xml:space="preserve">5' </w:t>
            </w:r>
            <w:proofErr w:type="spellStart"/>
            <w:r w:rsidRPr="00100381">
              <w:rPr>
                <w:rFonts w:ascii="Times New Roman" w:hAnsi="Times New Roman" w:cs="Times New Roman"/>
                <w:b/>
                <w:bCs/>
              </w:rPr>
              <w:t>ss</w:t>
            </w:r>
            <w:proofErr w:type="spellEnd"/>
            <w:r w:rsidRPr="00100381">
              <w:rPr>
                <w:rFonts w:ascii="Times New Roman" w:hAnsi="Times New Roman" w:cs="Times New Roman"/>
                <w:b/>
                <w:bCs/>
              </w:rPr>
              <w:t xml:space="preserve"> DNA prob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rPr>
                <w:rFonts w:ascii="Times New Roman" w:hAnsi="Times New Roman" w:cs="Times New Roman"/>
              </w:rPr>
            </w:pPr>
          </w:p>
        </w:tc>
      </w:tr>
      <w:tr w:rsidR="007F7723" w:rsidRPr="00100381" w:rsidTr="00135F30">
        <w:trPr>
          <w:trHeight w:val="278"/>
        </w:trPr>
        <w:tc>
          <w:tcPr>
            <w:tcW w:w="8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rPr>
                <w:rFonts w:ascii="Times New Roman" w:hAnsi="Times New Roman" w:cs="Times New Roman"/>
              </w:rPr>
            </w:pPr>
            <w:r w:rsidRPr="00100381">
              <w:rPr>
                <w:rFonts w:ascii="Times New Roman" w:hAnsi="Times New Roman" w:cs="Times New Roman"/>
                <w:b/>
                <w:bCs/>
              </w:rPr>
              <w:t>IVS4+919G and IVS4+919A DNA probe</w:t>
            </w:r>
          </w:p>
        </w:tc>
      </w:tr>
      <w:tr w:rsidR="007F7723" w:rsidRPr="00100381" w:rsidTr="00135F30">
        <w:trPr>
          <w:trHeight w:val="278"/>
        </w:trPr>
        <w:tc>
          <w:tcPr>
            <w:tcW w:w="61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rPr>
                <w:rFonts w:ascii="Times New Roman" w:hAnsi="Times New Roman" w:cs="Times New Roman"/>
              </w:rPr>
            </w:pPr>
            <w:r w:rsidRPr="00100381">
              <w:rPr>
                <w:rFonts w:ascii="Times New Roman" w:hAnsi="Times New Roman" w:cs="Times New Roman"/>
              </w:rPr>
              <w:t xml:space="preserve">  protein name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  <w:r w:rsidRPr="00100381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100381">
              <w:rPr>
                <w:rFonts w:ascii="Times New Roman" w:hAnsi="Times New Roman" w:cs="Times New Roman"/>
              </w:rPr>
              <w:t>Amil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  <w:r w:rsidRPr="00100381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Pr="00100381">
              <w:rPr>
                <w:rFonts w:ascii="Times New Roman" w:hAnsi="Times New Roman" w:cs="Times New Roman"/>
              </w:rPr>
              <w:t>Amil</w:t>
            </w:r>
            <w:proofErr w:type="spellEnd"/>
          </w:p>
        </w:tc>
      </w:tr>
      <w:tr w:rsidR="007F7723" w:rsidRPr="00100381" w:rsidTr="00135F30">
        <w:trPr>
          <w:trHeight w:val="278"/>
        </w:trPr>
        <w:tc>
          <w:tcPr>
            <w:tcW w:w="61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rPr>
                <w:rFonts w:ascii="Times New Roman" w:hAnsi="Times New Roman" w:cs="Times New Roman"/>
              </w:rPr>
            </w:pPr>
            <w:r w:rsidRPr="00100381">
              <w:rPr>
                <w:rFonts w:ascii="Times New Roman" w:hAnsi="Times New Roman" w:cs="Times New Roman"/>
              </w:rPr>
              <w:t xml:space="preserve">  HMGA1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  <w:r w:rsidRPr="0010038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  <w:r w:rsidRPr="00100381">
              <w:rPr>
                <w:rFonts w:ascii="Times New Roman" w:hAnsi="Times New Roman" w:cs="Times New Roman"/>
              </w:rPr>
              <w:t>+</w:t>
            </w:r>
          </w:p>
        </w:tc>
      </w:tr>
      <w:tr w:rsidR="007F7723" w:rsidRPr="00100381" w:rsidTr="00135F30">
        <w:trPr>
          <w:trHeight w:val="308"/>
        </w:trPr>
        <w:tc>
          <w:tcPr>
            <w:tcW w:w="61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rPr>
                <w:rFonts w:ascii="Times New Roman" w:hAnsi="Times New Roman" w:cs="Times New Roman"/>
              </w:rPr>
            </w:pPr>
            <w:r w:rsidRPr="00100381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7723" w:rsidRPr="00100381" w:rsidTr="00135F30">
        <w:trPr>
          <w:trHeight w:val="308"/>
        </w:trPr>
        <w:tc>
          <w:tcPr>
            <w:tcW w:w="6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VS4+</w:t>
            </w:r>
            <w:r w:rsidRPr="00100381">
              <w:rPr>
                <w:rFonts w:ascii="Times New Roman" w:hAnsi="Times New Roman" w:cs="Times New Roman"/>
                <w:b/>
                <w:bCs/>
              </w:rPr>
              <w:t>919G DNA prob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7723" w:rsidRPr="00100381" w:rsidTr="00135F30">
        <w:trPr>
          <w:trHeight w:val="278"/>
        </w:trPr>
        <w:tc>
          <w:tcPr>
            <w:tcW w:w="61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rPr>
                <w:rFonts w:ascii="Times New Roman" w:hAnsi="Times New Roman" w:cs="Times New Roman"/>
              </w:rPr>
            </w:pPr>
            <w:r w:rsidRPr="00100381">
              <w:rPr>
                <w:rFonts w:ascii="Times New Roman" w:hAnsi="Times New Roman" w:cs="Times New Roman"/>
              </w:rPr>
              <w:t xml:space="preserve">  protein name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  <w:r w:rsidRPr="00100381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100381">
              <w:rPr>
                <w:rFonts w:ascii="Times New Roman" w:hAnsi="Times New Roman" w:cs="Times New Roman"/>
              </w:rPr>
              <w:t>Amil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  <w:r w:rsidRPr="00100381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Pr="00100381">
              <w:rPr>
                <w:rFonts w:ascii="Times New Roman" w:hAnsi="Times New Roman" w:cs="Times New Roman"/>
              </w:rPr>
              <w:t>Amil</w:t>
            </w:r>
            <w:proofErr w:type="spellEnd"/>
          </w:p>
        </w:tc>
      </w:tr>
      <w:tr w:rsidR="007F7723" w:rsidRPr="00100381" w:rsidTr="00135F30">
        <w:trPr>
          <w:trHeight w:val="278"/>
        </w:trPr>
        <w:tc>
          <w:tcPr>
            <w:tcW w:w="61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rPr>
                <w:rFonts w:ascii="Times New Roman" w:hAnsi="Times New Roman" w:cs="Times New Roman"/>
              </w:rPr>
            </w:pPr>
            <w:r w:rsidRPr="00100381">
              <w:rPr>
                <w:rFonts w:ascii="Times New Roman" w:hAnsi="Times New Roman" w:cs="Times New Roman"/>
              </w:rPr>
              <w:t xml:space="preserve">  PTBP1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  <w:r w:rsidRPr="0010038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  <w:r w:rsidRPr="00100381">
              <w:rPr>
                <w:rFonts w:ascii="Times New Roman" w:hAnsi="Times New Roman" w:cs="Times New Roman"/>
              </w:rPr>
              <w:t>+</w:t>
            </w:r>
          </w:p>
        </w:tc>
      </w:tr>
      <w:tr w:rsidR="007F7723" w:rsidRPr="00100381" w:rsidTr="00135F30">
        <w:trPr>
          <w:trHeight w:val="308"/>
        </w:trPr>
        <w:tc>
          <w:tcPr>
            <w:tcW w:w="61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rPr>
                <w:rFonts w:ascii="Times New Roman" w:hAnsi="Times New Roman" w:cs="Times New Roman"/>
              </w:rPr>
            </w:pPr>
            <w:r w:rsidRPr="00100381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7723" w:rsidRPr="00100381" w:rsidTr="00135F30">
        <w:trPr>
          <w:trHeight w:val="308"/>
        </w:trPr>
        <w:tc>
          <w:tcPr>
            <w:tcW w:w="6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VS4+</w:t>
            </w:r>
            <w:r w:rsidRPr="00100381">
              <w:rPr>
                <w:rFonts w:ascii="Times New Roman" w:hAnsi="Times New Roman" w:cs="Times New Roman"/>
                <w:b/>
                <w:bCs/>
              </w:rPr>
              <w:t>919A DNA prob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7723" w:rsidRPr="00100381" w:rsidTr="00135F30">
        <w:trPr>
          <w:trHeight w:val="278"/>
        </w:trPr>
        <w:tc>
          <w:tcPr>
            <w:tcW w:w="61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rPr>
                <w:rFonts w:ascii="Times New Roman" w:hAnsi="Times New Roman" w:cs="Times New Roman"/>
              </w:rPr>
            </w:pPr>
            <w:r w:rsidRPr="00100381">
              <w:rPr>
                <w:rFonts w:ascii="Times New Roman" w:hAnsi="Times New Roman" w:cs="Times New Roman"/>
              </w:rPr>
              <w:t xml:space="preserve">  protein name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  <w:r w:rsidRPr="00100381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100381">
              <w:rPr>
                <w:rFonts w:ascii="Times New Roman" w:hAnsi="Times New Roman" w:cs="Times New Roman"/>
              </w:rPr>
              <w:t>Amil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  <w:r w:rsidRPr="00100381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Pr="00100381">
              <w:rPr>
                <w:rFonts w:ascii="Times New Roman" w:hAnsi="Times New Roman" w:cs="Times New Roman"/>
              </w:rPr>
              <w:t>Amil</w:t>
            </w:r>
            <w:proofErr w:type="spellEnd"/>
          </w:p>
        </w:tc>
      </w:tr>
      <w:tr w:rsidR="007F7723" w:rsidRPr="00100381" w:rsidTr="00135F30">
        <w:trPr>
          <w:trHeight w:val="278"/>
        </w:trPr>
        <w:tc>
          <w:tcPr>
            <w:tcW w:w="61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rPr>
                <w:rFonts w:ascii="Times New Roman" w:hAnsi="Times New Roman" w:cs="Times New Roman"/>
              </w:rPr>
            </w:pPr>
            <w:r w:rsidRPr="00100381">
              <w:rPr>
                <w:rFonts w:ascii="Times New Roman" w:hAnsi="Times New Roman" w:cs="Times New Roman"/>
              </w:rPr>
              <w:t xml:space="preserve">  NONO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  <w:r w:rsidRPr="0010038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  <w:r w:rsidRPr="00100381">
              <w:rPr>
                <w:rFonts w:ascii="Times New Roman" w:hAnsi="Times New Roman" w:cs="Times New Roman"/>
              </w:rPr>
              <w:t>-</w:t>
            </w:r>
          </w:p>
        </w:tc>
      </w:tr>
      <w:tr w:rsidR="007F7723" w:rsidRPr="00100381" w:rsidTr="00135F30">
        <w:trPr>
          <w:trHeight w:val="278"/>
        </w:trPr>
        <w:tc>
          <w:tcPr>
            <w:tcW w:w="61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HSP7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  <w:r w:rsidRPr="0010038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  <w:r w:rsidRPr="00100381">
              <w:rPr>
                <w:rFonts w:ascii="Times New Roman" w:hAnsi="Times New Roman" w:cs="Times New Roman"/>
              </w:rPr>
              <w:t>+</w:t>
            </w:r>
          </w:p>
        </w:tc>
      </w:tr>
      <w:tr w:rsidR="007F7723" w:rsidRPr="00100381" w:rsidTr="00135F30">
        <w:trPr>
          <w:trHeight w:val="278"/>
        </w:trPr>
        <w:tc>
          <w:tcPr>
            <w:tcW w:w="61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rPr>
                <w:rFonts w:ascii="Times New Roman" w:hAnsi="Times New Roman" w:cs="Times New Roman"/>
              </w:rPr>
            </w:pPr>
          </w:p>
        </w:tc>
      </w:tr>
      <w:tr w:rsidR="007F7723" w:rsidRPr="00100381" w:rsidTr="00135F30">
        <w:trPr>
          <w:trHeight w:val="278"/>
        </w:trPr>
        <w:tc>
          <w:tcPr>
            <w:tcW w:w="7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rPr>
                <w:rFonts w:ascii="Times New Roman" w:hAnsi="Times New Roman" w:cs="Times New Roman"/>
              </w:rPr>
            </w:pPr>
            <w:r w:rsidRPr="00100381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100381">
              <w:rPr>
                <w:rFonts w:ascii="Times New Roman" w:hAnsi="Times New Roman" w:cs="Times New Roman"/>
              </w:rPr>
              <w:t>Amil</w:t>
            </w:r>
            <w:proofErr w:type="spellEnd"/>
            <w:r w:rsidRPr="00100381">
              <w:rPr>
                <w:rFonts w:ascii="Times New Roman" w:hAnsi="Times New Roman" w:cs="Times New Roman"/>
              </w:rPr>
              <w:t xml:space="preserve">: treated without </w:t>
            </w:r>
            <w:proofErr w:type="spellStart"/>
            <w:r w:rsidRPr="00100381">
              <w:rPr>
                <w:rFonts w:ascii="Times New Roman" w:hAnsi="Times New Roman" w:cs="Times New Roman"/>
              </w:rPr>
              <w:t>amiloride</w:t>
            </w:r>
            <w:proofErr w:type="spellEnd"/>
            <w:r w:rsidRPr="00100381">
              <w:rPr>
                <w:rFonts w:ascii="Times New Roman" w:hAnsi="Times New Roman" w:cs="Times New Roman"/>
              </w:rPr>
              <w:t xml:space="preserve">; + </w:t>
            </w:r>
            <w:proofErr w:type="spellStart"/>
            <w:r w:rsidRPr="00100381">
              <w:rPr>
                <w:rFonts w:ascii="Times New Roman" w:hAnsi="Times New Roman" w:cs="Times New Roman"/>
              </w:rPr>
              <w:t>Amil</w:t>
            </w:r>
            <w:proofErr w:type="spellEnd"/>
            <w:r w:rsidRPr="00100381">
              <w:rPr>
                <w:rFonts w:ascii="Times New Roman" w:hAnsi="Times New Roman" w:cs="Times New Roman"/>
              </w:rPr>
              <w:t xml:space="preserve">: treated with </w:t>
            </w:r>
            <w:proofErr w:type="spellStart"/>
            <w:r w:rsidRPr="00100381">
              <w:rPr>
                <w:rFonts w:ascii="Times New Roman" w:hAnsi="Times New Roman" w:cs="Times New Roman"/>
              </w:rPr>
              <w:t>amiloride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F7723" w:rsidRPr="00100381" w:rsidRDefault="007F7723" w:rsidP="00135F30">
            <w:pPr>
              <w:rPr>
                <w:rFonts w:ascii="Times New Roman" w:hAnsi="Times New Roman" w:cs="Times New Roman"/>
              </w:rPr>
            </w:pPr>
          </w:p>
        </w:tc>
      </w:tr>
    </w:tbl>
    <w:p w:rsidR="007F7723" w:rsidRDefault="007F7723" w:rsidP="007F7723">
      <w:pPr>
        <w:rPr>
          <w:rFonts w:ascii="Times New Roman" w:hAnsi="Times New Roman" w:cs="Times New Roman"/>
        </w:rPr>
      </w:pPr>
    </w:p>
    <w:p w:rsidR="00E56CCD" w:rsidRPr="007F7723" w:rsidRDefault="00E56CCD" w:rsidP="00067227">
      <w:pPr>
        <w:widowControl/>
      </w:pPr>
      <w:bookmarkStart w:id="0" w:name="_GoBack"/>
      <w:bookmarkEnd w:id="0"/>
    </w:p>
    <w:sectPr w:rsidR="00E56CCD" w:rsidRPr="007F772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2DA6" w:rsidRDefault="00032DA6" w:rsidP="00DD07B4">
      <w:r>
        <w:separator/>
      </w:r>
    </w:p>
  </w:endnote>
  <w:endnote w:type="continuationSeparator" w:id="0">
    <w:p w:rsidR="00032DA6" w:rsidRDefault="00032DA6" w:rsidP="00DD07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2DA6" w:rsidRDefault="00032DA6" w:rsidP="00DD07B4">
      <w:r>
        <w:separator/>
      </w:r>
    </w:p>
  </w:footnote>
  <w:footnote w:type="continuationSeparator" w:id="0">
    <w:p w:rsidR="00032DA6" w:rsidRDefault="00032DA6" w:rsidP="00DD07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7723"/>
    <w:rsid w:val="00005406"/>
    <w:rsid w:val="00010420"/>
    <w:rsid w:val="000123EC"/>
    <w:rsid w:val="0001709F"/>
    <w:rsid w:val="0001717D"/>
    <w:rsid w:val="00020B90"/>
    <w:rsid w:val="00021D29"/>
    <w:rsid w:val="00023DE4"/>
    <w:rsid w:val="00025A74"/>
    <w:rsid w:val="00026C40"/>
    <w:rsid w:val="00032DA6"/>
    <w:rsid w:val="00033756"/>
    <w:rsid w:val="0003415A"/>
    <w:rsid w:val="00034809"/>
    <w:rsid w:val="00035CC9"/>
    <w:rsid w:val="000513E1"/>
    <w:rsid w:val="00053244"/>
    <w:rsid w:val="00055C19"/>
    <w:rsid w:val="000565CE"/>
    <w:rsid w:val="00056708"/>
    <w:rsid w:val="00057A23"/>
    <w:rsid w:val="00057A4A"/>
    <w:rsid w:val="000631E2"/>
    <w:rsid w:val="00065CF3"/>
    <w:rsid w:val="00067227"/>
    <w:rsid w:val="0007074F"/>
    <w:rsid w:val="00072F66"/>
    <w:rsid w:val="00082BB3"/>
    <w:rsid w:val="00092A2A"/>
    <w:rsid w:val="00093BB0"/>
    <w:rsid w:val="00094C66"/>
    <w:rsid w:val="00094FC0"/>
    <w:rsid w:val="0009727F"/>
    <w:rsid w:val="000A0050"/>
    <w:rsid w:val="000A2662"/>
    <w:rsid w:val="000A771B"/>
    <w:rsid w:val="000B2A11"/>
    <w:rsid w:val="000B38F3"/>
    <w:rsid w:val="000B7D1E"/>
    <w:rsid w:val="000C3F81"/>
    <w:rsid w:val="000C62A9"/>
    <w:rsid w:val="000D3E19"/>
    <w:rsid w:val="000E0A50"/>
    <w:rsid w:val="000E1DCE"/>
    <w:rsid w:val="000E5BD5"/>
    <w:rsid w:val="000F1F17"/>
    <w:rsid w:val="000F2637"/>
    <w:rsid w:val="00101CA2"/>
    <w:rsid w:val="00106A3B"/>
    <w:rsid w:val="00106B5E"/>
    <w:rsid w:val="00110476"/>
    <w:rsid w:val="00110D3B"/>
    <w:rsid w:val="001157EE"/>
    <w:rsid w:val="00117634"/>
    <w:rsid w:val="00117AD0"/>
    <w:rsid w:val="001234DF"/>
    <w:rsid w:val="00125221"/>
    <w:rsid w:val="001350B7"/>
    <w:rsid w:val="001407BE"/>
    <w:rsid w:val="0014120A"/>
    <w:rsid w:val="00143B31"/>
    <w:rsid w:val="00146065"/>
    <w:rsid w:val="00152D19"/>
    <w:rsid w:val="0016119C"/>
    <w:rsid w:val="00162107"/>
    <w:rsid w:val="00163B97"/>
    <w:rsid w:val="00165130"/>
    <w:rsid w:val="0017029F"/>
    <w:rsid w:val="00170911"/>
    <w:rsid w:val="0017138B"/>
    <w:rsid w:val="001764A3"/>
    <w:rsid w:val="00184470"/>
    <w:rsid w:val="00184B4E"/>
    <w:rsid w:val="00194007"/>
    <w:rsid w:val="00196DF2"/>
    <w:rsid w:val="00197A46"/>
    <w:rsid w:val="001A4531"/>
    <w:rsid w:val="001A54E2"/>
    <w:rsid w:val="001A7E17"/>
    <w:rsid w:val="001A7F94"/>
    <w:rsid w:val="001B1A89"/>
    <w:rsid w:val="001B1B71"/>
    <w:rsid w:val="001B2548"/>
    <w:rsid w:val="001B5814"/>
    <w:rsid w:val="001B692B"/>
    <w:rsid w:val="001B6D39"/>
    <w:rsid w:val="001C150A"/>
    <w:rsid w:val="001C42AE"/>
    <w:rsid w:val="001C7D95"/>
    <w:rsid w:val="001D3B20"/>
    <w:rsid w:val="001D3DEC"/>
    <w:rsid w:val="001D6005"/>
    <w:rsid w:val="001E34C9"/>
    <w:rsid w:val="001E359E"/>
    <w:rsid w:val="001E3897"/>
    <w:rsid w:val="001F1B89"/>
    <w:rsid w:val="001F33CE"/>
    <w:rsid w:val="001F3D12"/>
    <w:rsid w:val="002120F5"/>
    <w:rsid w:val="00212C4A"/>
    <w:rsid w:val="002146C8"/>
    <w:rsid w:val="0021644C"/>
    <w:rsid w:val="00216613"/>
    <w:rsid w:val="00222D69"/>
    <w:rsid w:val="00224D26"/>
    <w:rsid w:val="002279F2"/>
    <w:rsid w:val="00230C6E"/>
    <w:rsid w:val="00233273"/>
    <w:rsid w:val="00233344"/>
    <w:rsid w:val="00234E13"/>
    <w:rsid w:val="002362ED"/>
    <w:rsid w:val="00241F19"/>
    <w:rsid w:val="002451FC"/>
    <w:rsid w:val="00250284"/>
    <w:rsid w:val="00251C88"/>
    <w:rsid w:val="00253B6D"/>
    <w:rsid w:val="00256C03"/>
    <w:rsid w:val="00266193"/>
    <w:rsid w:val="002671CD"/>
    <w:rsid w:val="00267C5F"/>
    <w:rsid w:val="0027274F"/>
    <w:rsid w:val="00272E0A"/>
    <w:rsid w:val="00281E7A"/>
    <w:rsid w:val="002865EF"/>
    <w:rsid w:val="00287B49"/>
    <w:rsid w:val="00291C46"/>
    <w:rsid w:val="002921D9"/>
    <w:rsid w:val="002942B6"/>
    <w:rsid w:val="002A1B9E"/>
    <w:rsid w:val="002A26E4"/>
    <w:rsid w:val="002A27EA"/>
    <w:rsid w:val="002A3F72"/>
    <w:rsid w:val="002B1B56"/>
    <w:rsid w:val="002B430F"/>
    <w:rsid w:val="002B5D92"/>
    <w:rsid w:val="002B5ED4"/>
    <w:rsid w:val="002C1A64"/>
    <w:rsid w:val="002C2029"/>
    <w:rsid w:val="002C4396"/>
    <w:rsid w:val="002C636F"/>
    <w:rsid w:val="002D6BB5"/>
    <w:rsid w:val="002D6EE4"/>
    <w:rsid w:val="002D6F5E"/>
    <w:rsid w:val="002E1798"/>
    <w:rsid w:val="002E1D60"/>
    <w:rsid w:val="002E32DE"/>
    <w:rsid w:val="002F29BF"/>
    <w:rsid w:val="002F4DEC"/>
    <w:rsid w:val="002F62AC"/>
    <w:rsid w:val="0030094E"/>
    <w:rsid w:val="00306411"/>
    <w:rsid w:val="0031470B"/>
    <w:rsid w:val="00314972"/>
    <w:rsid w:val="003151EC"/>
    <w:rsid w:val="0031544C"/>
    <w:rsid w:val="0031549B"/>
    <w:rsid w:val="00315BE8"/>
    <w:rsid w:val="00320044"/>
    <w:rsid w:val="00321226"/>
    <w:rsid w:val="003236A4"/>
    <w:rsid w:val="00324008"/>
    <w:rsid w:val="00331780"/>
    <w:rsid w:val="00331E00"/>
    <w:rsid w:val="00341B0D"/>
    <w:rsid w:val="003503D8"/>
    <w:rsid w:val="00352FE6"/>
    <w:rsid w:val="0035336A"/>
    <w:rsid w:val="00353B37"/>
    <w:rsid w:val="00353D7F"/>
    <w:rsid w:val="0036169D"/>
    <w:rsid w:val="00363E4F"/>
    <w:rsid w:val="003665F5"/>
    <w:rsid w:val="00376E75"/>
    <w:rsid w:val="00381C0D"/>
    <w:rsid w:val="00382EE1"/>
    <w:rsid w:val="00384062"/>
    <w:rsid w:val="00384A71"/>
    <w:rsid w:val="00386034"/>
    <w:rsid w:val="0038635C"/>
    <w:rsid w:val="00391E68"/>
    <w:rsid w:val="00394921"/>
    <w:rsid w:val="003A440C"/>
    <w:rsid w:val="003A52AE"/>
    <w:rsid w:val="003B0E74"/>
    <w:rsid w:val="003C6BE4"/>
    <w:rsid w:val="003C7357"/>
    <w:rsid w:val="003D130C"/>
    <w:rsid w:val="003D4074"/>
    <w:rsid w:val="003D5972"/>
    <w:rsid w:val="003E0C6F"/>
    <w:rsid w:val="003E0CA2"/>
    <w:rsid w:val="003E28F7"/>
    <w:rsid w:val="003E3146"/>
    <w:rsid w:val="003F093C"/>
    <w:rsid w:val="003F44B8"/>
    <w:rsid w:val="003F514E"/>
    <w:rsid w:val="00400501"/>
    <w:rsid w:val="00402073"/>
    <w:rsid w:val="0040538A"/>
    <w:rsid w:val="004064CF"/>
    <w:rsid w:val="0041087F"/>
    <w:rsid w:val="00412D10"/>
    <w:rsid w:val="00422852"/>
    <w:rsid w:val="00424ADD"/>
    <w:rsid w:val="00426165"/>
    <w:rsid w:val="0043033D"/>
    <w:rsid w:val="0043183F"/>
    <w:rsid w:val="00435D56"/>
    <w:rsid w:val="00436834"/>
    <w:rsid w:val="00444D6B"/>
    <w:rsid w:val="0044709D"/>
    <w:rsid w:val="004519F6"/>
    <w:rsid w:val="004553A3"/>
    <w:rsid w:val="0045569B"/>
    <w:rsid w:val="00461389"/>
    <w:rsid w:val="0046696E"/>
    <w:rsid w:val="004678A3"/>
    <w:rsid w:val="00470178"/>
    <w:rsid w:val="00470588"/>
    <w:rsid w:val="00485DE4"/>
    <w:rsid w:val="00486D21"/>
    <w:rsid w:val="004902AE"/>
    <w:rsid w:val="0049433E"/>
    <w:rsid w:val="00497767"/>
    <w:rsid w:val="004A2166"/>
    <w:rsid w:val="004B2F8E"/>
    <w:rsid w:val="004B4054"/>
    <w:rsid w:val="004B42C6"/>
    <w:rsid w:val="004B510B"/>
    <w:rsid w:val="004C7BFB"/>
    <w:rsid w:val="004D0835"/>
    <w:rsid w:val="004D165C"/>
    <w:rsid w:val="004D55F8"/>
    <w:rsid w:val="004D6847"/>
    <w:rsid w:val="004D686E"/>
    <w:rsid w:val="004E4492"/>
    <w:rsid w:val="004F0021"/>
    <w:rsid w:val="00500A3B"/>
    <w:rsid w:val="00503E63"/>
    <w:rsid w:val="00504527"/>
    <w:rsid w:val="00504BD0"/>
    <w:rsid w:val="0051090A"/>
    <w:rsid w:val="005110BC"/>
    <w:rsid w:val="005161A4"/>
    <w:rsid w:val="00521E2A"/>
    <w:rsid w:val="00523871"/>
    <w:rsid w:val="0053018D"/>
    <w:rsid w:val="0053112F"/>
    <w:rsid w:val="00531604"/>
    <w:rsid w:val="005320FF"/>
    <w:rsid w:val="005363E7"/>
    <w:rsid w:val="005424CA"/>
    <w:rsid w:val="00543136"/>
    <w:rsid w:val="00544DA3"/>
    <w:rsid w:val="005508FF"/>
    <w:rsid w:val="00551AA0"/>
    <w:rsid w:val="00554DBC"/>
    <w:rsid w:val="00563142"/>
    <w:rsid w:val="005638B8"/>
    <w:rsid w:val="00563E55"/>
    <w:rsid w:val="00565061"/>
    <w:rsid w:val="005724EF"/>
    <w:rsid w:val="00573886"/>
    <w:rsid w:val="005751EF"/>
    <w:rsid w:val="005764B4"/>
    <w:rsid w:val="0058179F"/>
    <w:rsid w:val="00592222"/>
    <w:rsid w:val="005926E3"/>
    <w:rsid w:val="00595775"/>
    <w:rsid w:val="00597385"/>
    <w:rsid w:val="005A16C4"/>
    <w:rsid w:val="005A2542"/>
    <w:rsid w:val="005A3B07"/>
    <w:rsid w:val="005A5A74"/>
    <w:rsid w:val="005A7E21"/>
    <w:rsid w:val="005B0DA5"/>
    <w:rsid w:val="005B1C7F"/>
    <w:rsid w:val="005B2687"/>
    <w:rsid w:val="005C20EA"/>
    <w:rsid w:val="005C306F"/>
    <w:rsid w:val="005C5236"/>
    <w:rsid w:val="005C526D"/>
    <w:rsid w:val="005C6755"/>
    <w:rsid w:val="005D02A8"/>
    <w:rsid w:val="005E04E8"/>
    <w:rsid w:val="005E12CF"/>
    <w:rsid w:val="005E4429"/>
    <w:rsid w:val="005E5028"/>
    <w:rsid w:val="005E58CA"/>
    <w:rsid w:val="005F09AF"/>
    <w:rsid w:val="005F15E8"/>
    <w:rsid w:val="005F197A"/>
    <w:rsid w:val="005F405A"/>
    <w:rsid w:val="005F4FDC"/>
    <w:rsid w:val="005F7969"/>
    <w:rsid w:val="006103D4"/>
    <w:rsid w:val="00611F88"/>
    <w:rsid w:val="006126C0"/>
    <w:rsid w:val="006131CF"/>
    <w:rsid w:val="00613542"/>
    <w:rsid w:val="0061593E"/>
    <w:rsid w:val="00624E7A"/>
    <w:rsid w:val="00625E01"/>
    <w:rsid w:val="006328BA"/>
    <w:rsid w:val="006349B4"/>
    <w:rsid w:val="00640CE5"/>
    <w:rsid w:val="00641F96"/>
    <w:rsid w:val="006462DF"/>
    <w:rsid w:val="00655E62"/>
    <w:rsid w:val="006571A5"/>
    <w:rsid w:val="0065725A"/>
    <w:rsid w:val="00670294"/>
    <w:rsid w:val="00670712"/>
    <w:rsid w:val="00675B35"/>
    <w:rsid w:val="006774C6"/>
    <w:rsid w:val="00680695"/>
    <w:rsid w:val="00684A6E"/>
    <w:rsid w:val="00684C28"/>
    <w:rsid w:val="00684E57"/>
    <w:rsid w:val="006947AA"/>
    <w:rsid w:val="0069716F"/>
    <w:rsid w:val="00697E4C"/>
    <w:rsid w:val="006A20ED"/>
    <w:rsid w:val="006A5471"/>
    <w:rsid w:val="006B05CD"/>
    <w:rsid w:val="006B4E02"/>
    <w:rsid w:val="006B5120"/>
    <w:rsid w:val="006B6A66"/>
    <w:rsid w:val="006C528C"/>
    <w:rsid w:val="006D03B0"/>
    <w:rsid w:val="006D04FC"/>
    <w:rsid w:val="006D0E71"/>
    <w:rsid w:val="006D11A5"/>
    <w:rsid w:val="006D428B"/>
    <w:rsid w:val="006D6C2C"/>
    <w:rsid w:val="006D7F37"/>
    <w:rsid w:val="006E3C17"/>
    <w:rsid w:val="006E5D10"/>
    <w:rsid w:val="006E65B5"/>
    <w:rsid w:val="006F0743"/>
    <w:rsid w:val="006F7142"/>
    <w:rsid w:val="007019BE"/>
    <w:rsid w:val="00701C39"/>
    <w:rsid w:val="007029BF"/>
    <w:rsid w:val="00704C6A"/>
    <w:rsid w:val="00705F7F"/>
    <w:rsid w:val="00706306"/>
    <w:rsid w:val="007064C7"/>
    <w:rsid w:val="00707D0A"/>
    <w:rsid w:val="007128E1"/>
    <w:rsid w:val="0071644F"/>
    <w:rsid w:val="00717964"/>
    <w:rsid w:val="00720B6A"/>
    <w:rsid w:val="007218D8"/>
    <w:rsid w:val="00723342"/>
    <w:rsid w:val="007249E2"/>
    <w:rsid w:val="007329C3"/>
    <w:rsid w:val="00734FE9"/>
    <w:rsid w:val="00737AC4"/>
    <w:rsid w:val="0074142F"/>
    <w:rsid w:val="00745FFB"/>
    <w:rsid w:val="0075133B"/>
    <w:rsid w:val="007556C5"/>
    <w:rsid w:val="00755844"/>
    <w:rsid w:val="00760754"/>
    <w:rsid w:val="00763C7A"/>
    <w:rsid w:val="00767C95"/>
    <w:rsid w:val="00770A01"/>
    <w:rsid w:val="00771E68"/>
    <w:rsid w:val="00772955"/>
    <w:rsid w:val="00784E00"/>
    <w:rsid w:val="00786500"/>
    <w:rsid w:val="007875C0"/>
    <w:rsid w:val="0079119D"/>
    <w:rsid w:val="00793384"/>
    <w:rsid w:val="007A1A9A"/>
    <w:rsid w:val="007B1953"/>
    <w:rsid w:val="007B25ED"/>
    <w:rsid w:val="007C00FD"/>
    <w:rsid w:val="007C189B"/>
    <w:rsid w:val="007C1B25"/>
    <w:rsid w:val="007C3C9F"/>
    <w:rsid w:val="007C5E8B"/>
    <w:rsid w:val="007C6A00"/>
    <w:rsid w:val="007D075C"/>
    <w:rsid w:val="007D4EB4"/>
    <w:rsid w:val="007D5104"/>
    <w:rsid w:val="007D57AC"/>
    <w:rsid w:val="007E0D47"/>
    <w:rsid w:val="007E10BF"/>
    <w:rsid w:val="007E5971"/>
    <w:rsid w:val="007E7544"/>
    <w:rsid w:val="007F1E87"/>
    <w:rsid w:val="007F7723"/>
    <w:rsid w:val="007F7C5F"/>
    <w:rsid w:val="007F7E0E"/>
    <w:rsid w:val="00803DD6"/>
    <w:rsid w:val="008120FD"/>
    <w:rsid w:val="00814139"/>
    <w:rsid w:val="008161E2"/>
    <w:rsid w:val="0081744C"/>
    <w:rsid w:val="0081753A"/>
    <w:rsid w:val="00821245"/>
    <w:rsid w:val="00821BA4"/>
    <w:rsid w:val="00832CFC"/>
    <w:rsid w:val="008365CF"/>
    <w:rsid w:val="00841F1C"/>
    <w:rsid w:val="00844368"/>
    <w:rsid w:val="00845AD6"/>
    <w:rsid w:val="008560A5"/>
    <w:rsid w:val="00865639"/>
    <w:rsid w:val="008667D2"/>
    <w:rsid w:val="0087036F"/>
    <w:rsid w:val="00873BEE"/>
    <w:rsid w:val="00874F70"/>
    <w:rsid w:val="00875354"/>
    <w:rsid w:val="00875571"/>
    <w:rsid w:val="00875B3E"/>
    <w:rsid w:val="00875D92"/>
    <w:rsid w:val="00877FC0"/>
    <w:rsid w:val="00881D4D"/>
    <w:rsid w:val="008963DA"/>
    <w:rsid w:val="00897549"/>
    <w:rsid w:val="008A46C6"/>
    <w:rsid w:val="008A7B1D"/>
    <w:rsid w:val="008B0F58"/>
    <w:rsid w:val="008B14EC"/>
    <w:rsid w:val="008B3413"/>
    <w:rsid w:val="008B36CB"/>
    <w:rsid w:val="008C3567"/>
    <w:rsid w:val="008C7183"/>
    <w:rsid w:val="008C71D5"/>
    <w:rsid w:val="008D5F11"/>
    <w:rsid w:val="008E1A52"/>
    <w:rsid w:val="008F1A46"/>
    <w:rsid w:val="008F2D64"/>
    <w:rsid w:val="008F5C54"/>
    <w:rsid w:val="008F5EEC"/>
    <w:rsid w:val="00904D30"/>
    <w:rsid w:val="00906107"/>
    <w:rsid w:val="0090675B"/>
    <w:rsid w:val="0091244F"/>
    <w:rsid w:val="00915232"/>
    <w:rsid w:val="00917FC4"/>
    <w:rsid w:val="00920D70"/>
    <w:rsid w:val="00920FE4"/>
    <w:rsid w:val="00924011"/>
    <w:rsid w:val="0092559C"/>
    <w:rsid w:val="009270D2"/>
    <w:rsid w:val="00930DDC"/>
    <w:rsid w:val="00931353"/>
    <w:rsid w:val="009334E4"/>
    <w:rsid w:val="009342A9"/>
    <w:rsid w:val="00934529"/>
    <w:rsid w:val="00952124"/>
    <w:rsid w:val="00953A0D"/>
    <w:rsid w:val="00955090"/>
    <w:rsid w:val="00955174"/>
    <w:rsid w:val="00956283"/>
    <w:rsid w:val="00957128"/>
    <w:rsid w:val="009674DB"/>
    <w:rsid w:val="00975290"/>
    <w:rsid w:val="009765D1"/>
    <w:rsid w:val="00977F06"/>
    <w:rsid w:val="0098467B"/>
    <w:rsid w:val="00985116"/>
    <w:rsid w:val="0098522B"/>
    <w:rsid w:val="00990A5C"/>
    <w:rsid w:val="00997475"/>
    <w:rsid w:val="00997493"/>
    <w:rsid w:val="009A07EF"/>
    <w:rsid w:val="009A4485"/>
    <w:rsid w:val="009A72DF"/>
    <w:rsid w:val="009B0B6B"/>
    <w:rsid w:val="009B0C2B"/>
    <w:rsid w:val="009B23BA"/>
    <w:rsid w:val="009B2E03"/>
    <w:rsid w:val="009B501D"/>
    <w:rsid w:val="009B5659"/>
    <w:rsid w:val="009B6BA8"/>
    <w:rsid w:val="009D3975"/>
    <w:rsid w:val="009D5C85"/>
    <w:rsid w:val="009E013A"/>
    <w:rsid w:val="009E101E"/>
    <w:rsid w:val="009E2FD8"/>
    <w:rsid w:val="009E3C71"/>
    <w:rsid w:val="009E5AB4"/>
    <w:rsid w:val="009E6AA5"/>
    <w:rsid w:val="009E7237"/>
    <w:rsid w:val="00A00424"/>
    <w:rsid w:val="00A0141F"/>
    <w:rsid w:val="00A2130A"/>
    <w:rsid w:val="00A229AD"/>
    <w:rsid w:val="00A23C15"/>
    <w:rsid w:val="00A34743"/>
    <w:rsid w:val="00A402A1"/>
    <w:rsid w:val="00A43AED"/>
    <w:rsid w:val="00A536EA"/>
    <w:rsid w:val="00A636CE"/>
    <w:rsid w:val="00A668AB"/>
    <w:rsid w:val="00A66BFD"/>
    <w:rsid w:val="00A71347"/>
    <w:rsid w:val="00A71A28"/>
    <w:rsid w:val="00A746B6"/>
    <w:rsid w:val="00A74AB2"/>
    <w:rsid w:val="00A7574A"/>
    <w:rsid w:val="00A77CD0"/>
    <w:rsid w:val="00A81379"/>
    <w:rsid w:val="00A8329A"/>
    <w:rsid w:val="00A83B21"/>
    <w:rsid w:val="00A842ED"/>
    <w:rsid w:val="00A86829"/>
    <w:rsid w:val="00A86A9B"/>
    <w:rsid w:val="00A8753E"/>
    <w:rsid w:val="00A92166"/>
    <w:rsid w:val="00A96C1A"/>
    <w:rsid w:val="00AA14DF"/>
    <w:rsid w:val="00AA3C94"/>
    <w:rsid w:val="00AA7A16"/>
    <w:rsid w:val="00AB2431"/>
    <w:rsid w:val="00AC10B7"/>
    <w:rsid w:val="00AC23A3"/>
    <w:rsid w:val="00AC2A24"/>
    <w:rsid w:val="00AD0E63"/>
    <w:rsid w:val="00AD1A14"/>
    <w:rsid w:val="00AD5A76"/>
    <w:rsid w:val="00AD7073"/>
    <w:rsid w:val="00AD7EA8"/>
    <w:rsid w:val="00AE74B7"/>
    <w:rsid w:val="00AF21A1"/>
    <w:rsid w:val="00AF2B00"/>
    <w:rsid w:val="00AF3E19"/>
    <w:rsid w:val="00AF4F9E"/>
    <w:rsid w:val="00AF6DAC"/>
    <w:rsid w:val="00B0051A"/>
    <w:rsid w:val="00B0179E"/>
    <w:rsid w:val="00B140F3"/>
    <w:rsid w:val="00B147C6"/>
    <w:rsid w:val="00B15B3C"/>
    <w:rsid w:val="00B22495"/>
    <w:rsid w:val="00B232A4"/>
    <w:rsid w:val="00B24F2D"/>
    <w:rsid w:val="00B33F5C"/>
    <w:rsid w:val="00B372CF"/>
    <w:rsid w:val="00B5159E"/>
    <w:rsid w:val="00B536A7"/>
    <w:rsid w:val="00B55C84"/>
    <w:rsid w:val="00B563BE"/>
    <w:rsid w:val="00B60B1D"/>
    <w:rsid w:val="00B61AAE"/>
    <w:rsid w:val="00B66A58"/>
    <w:rsid w:val="00B71170"/>
    <w:rsid w:val="00B73046"/>
    <w:rsid w:val="00B7541A"/>
    <w:rsid w:val="00B81266"/>
    <w:rsid w:val="00B833AA"/>
    <w:rsid w:val="00B8621D"/>
    <w:rsid w:val="00B91486"/>
    <w:rsid w:val="00B91781"/>
    <w:rsid w:val="00B91CE3"/>
    <w:rsid w:val="00B937E0"/>
    <w:rsid w:val="00B94C06"/>
    <w:rsid w:val="00B97C3A"/>
    <w:rsid w:val="00BB09A8"/>
    <w:rsid w:val="00BB15FD"/>
    <w:rsid w:val="00BB2956"/>
    <w:rsid w:val="00BB6C01"/>
    <w:rsid w:val="00BB75B2"/>
    <w:rsid w:val="00BC09D9"/>
    <w:rsid w:val="00BC2975"/>
    <w:rsid w:val="00BC7E89"/>
    <w:rsid w:val="00BD0DD7"/>
    <w:rsid w:val="00BD1752"/>
    <w:rsid w:val="00BD2618"/>
    <w:rsid w:val="00BD270E"/>
    <w:rsid w:val="00BD3BA7"/>
    <w:rsid w:val="00BD3BC1"/>
    <w:rsid w:val="00BD7932"/>
    <w:rsid w:val="00BE521A"/>
    <w:rsid w:val="00BE5707"/>
    <w:rsid w:val="00BE7E5B"/>
    <w:rsid w:val="00BF0596"/>
    <w:rsid w:val="00BF1FB0"/>
    <w:rsid w:val="00BF32D3"/>
    <w:rsid w:val="00BF3B57"/>
    <w:rsid w:val="00BF5053"/>
    <w:rsid w:val="00BF5291"/>
    <w:rsid w:val="00BF77FD"/>
    <w:rsid w:val="00C0027C"/>
    <w:rsid w:val="00C0171D"/>
    <w:rsid w:val="00C11F84"/>
    <w:rsid w:val="00C130B0"/>
    <w:rsid w:val="00C13714"/>
    <w:rsid w:val="00C1409C"/>
    <w:rsid w:val="00C16467"/>
    <w:rsid w:val="00C17656"/>
    <w:rsid w:val="00C22CC6"/>
    <w:rsid w:val="00C2421B"/>
    <w:rsid w:val="00C26084"/>
    <w:rsid w:val="00C31139"/>
    <w:rsid w:val="00C332EA"/>
    <w:rsid w:val="00C33458"/>
    <w:rsid w:val="00C438C9"/>
    <w:rsid w:val="00C442BD"/>
    <w:rsid w:val="00C4617C"/>
    <w:rsid w:val="00C46426"/>
    <w:rsid w:val="00C464D2"/>
    <w:rsid w:val="00C4660F"/>
    <w:rsid w:val="00C502DC"/>
    <w:rsid w:val="00C505AF"/>
    <w:rsid w:val="00C51E4D"/>
    <w:rsid w:val="00C5267E"/>
    <w:rsid w:val="00C57E39"/>
    <w:rsid w:val="00C678AD"/>
    <w:rsid w:val="00C80698"/>
    <w:rsid w:val="00C81233"/>
    <w:rsid w:val="00C83C4C"/>
    <w:rsid w:val="00C85BEE"/>
    <w:rsid w:val="00C8765F"/>
    <w:rsid w:val="00C95DC9"/>
    <w:rsid w:val="00C9636E"/>
    <w:rsid w:val="00C9636F"/>
    <w:rsid w:val="00C97673"/>
    <w:rsid w:val="00CA52B0"/>
    <w:rsid w:val="00CA7F28"/>
    <w:rsid w:val="00CB0236"/>
    <w:rsid w:val="00CB4080"/>
    <w:rsid w:val="00CB4F3F"/>
    <w:rsid w:val="00CC1613"/>
    <w:rsid w:val="00CC6DC7"/>
    <w:rsid w:val="00CD01BF"/>
    <w:rsid w:val="00CD0DED"/>
    <w:rsid w:val="00CD611C"/>
    <w:rsid w:val="00CE1892"/>
    <w:rsid w:val="00CE2831"/>
    <w:rsid w:val="00CE6E7B"/>
    <w:rsid w:val="00CF434A"/>
    <w:rsid w:val="00CF664C"/>
    <w:rsid w:val="00CF700B"/>
    <w:rsid w:val="00D054AD"/>
    <w:rsid w:val="00D056EB"/>
    <w:rsid w:val="00D05AD5"/>
    <w:rsid w:val="00D06442"/>
    <w:rsid w:val="00D0699E"/>
    <w:rsid w:val="00D06E9C"/>
    <w:rsid w:val="00D07268"/>
    <w:rsid w:val="00D114DD"/>
    <w:rsid w:val="00D11961"/>
    <w:rsid w:val="00D16710"/>
    <w:rsid w:val="00D23A7A"/>
    <w:rsid w:val="00D3187D"/>
    <w:rsid w:val="00D3597F"/>
    <w:rsid w:val="00D45819"/>
    <w:rsid w:val="00D51D88"/>
    <w:rsid w:val="00D51F52"/>
    <w:rsid w:val="00D6032A"/>
    <w:rsid w:val="00D65844"/>
    <w:rsid w:val="00D6678F"/>
    <w:rsid w:val="00D6720E"/>
    <w:rsid w:val="00D67CC2"/>
    <w:rsid w:val="00D7024D"/>
    <w:rsid w:val="00D710F1"/>
    <w:rsid w:val="00D726B1"/>
    <w:rsid w:val="00D72C8D"/>
    <w:rsid w:val="00D73B7D"/>
    <w:rsid w:val="00D73F0C"/>
    <w:rsid w:val="00D75856"/>
    <w:rsid w:val="00D76414"/>
    <w:rsid w:val="00D768FB"/>
    <w:rsid w:val="00D80E40"/>
    <w:rsid w:val="00D81247"/>
    <w:rsid w:val="00D81A81"/>
    <w:rsid w:val="00D83EAF"/>
    <w:rsid w:val="00D84F43"/>
    <w:rsid w:val="00D855F8"/>
    <w:rsid w:val="00D90B85"/>
    <w:rsid w:val="00D91B55"/>
    <w:rsid w:val="00D91BF4"/>
    <w:rsid w:val="00D93A05"/>
    <w:rsid w:val="00D97502"/>
    <w:rsid w:val="00D976E2"/>
    <w:rsid w:val="00D9785B"/>
    <w:rsid w:val="00DA02B7"/>
    <w:rsid w:val="00DA346D"/>
    <w:rsid w:val="00DA3D0B"/>
    <w:rsid w:val="00DA4E49"/>
    <w:rsid w:val="00DA5955"/>
    <w:rsid w:val="00DA6FC3"/>
    <w:rsid w:val="00DB4D65"/>
    <w:rsid w:val="00DB57DE"/>
    <w:rsid w:val="00DC0424"/>
    <w:rsid w:val="00DC6193"/>
    <w:rsid w:val="00DC6CD5"/>
    <w:rsid w:val="00DD07B4"/>
    <w:rsid w:val="00DD0A13"/>
    <w:rsid w:val="00DD3FD8"/>
    <w:rsid w:val="00DD5E55"/>
    <w:rsid w:val="00DD5F1B"/>
    <w:rsid w:val="00DE22B3"/>
    <w:rsid w:val="00DE3456"/>
    <w:rsid w:val="00DE3E88"/>
    <w:rsid w:val="00DF2DD2"/>
    <w:rsid w:val="00DF6B97"/>
    <w:rsid w:val="00E008C1"/>
    <w:rsid w:val="00E05D1D"/>
    <w:rsid w:val="00E06155"/>
    <w:rsid w:val="00E068FB"/>
    <w:rsid w:val="00E06AD6"/>
    <w:rsid w:val="00E1508A"/>
    <w:rsid w:val="00E168DA"/>
    <w:rsid w:val="00E176BF"/>
    <w:rsid w:val="00E2197B"/>
    <w:rsid w:val="00E255C0"/>
    <w:rsid w:val="00E32749"/>
    <w:rsid w:val="00E34D8C"/>
    <w:rsid w:val="00E36CDC"/>
    <w:rsid w:val="00E40A20"/>
    <w:rsid w:val="00E40B66"/>
    <w:rsid w:val="00E4515C"/>
    <w:rsid w:val="00E46EC3"/>
    <w:rsid w:val="00E4726B"/>
    <w:rsid w:val="00E53C22"/>
    <w:rsid w:val="00E5475F"/>
    <w:rsid w:val="00E56CCD"/>
    <w:rsid w:val="00E571C2"/>
    <w:rsid w:val="00E6170E"/>
    <w:rsid w:val="00E634B8"/>
    <w:rsid w:val="00E64355"/>
    <w:rsid w:val="00E65BB3"/>
    <w:rsid w:val="00E66D92"/>
    <w:rsid w:val="00E735DD"/>
    <w:rsid w:val="00E810A4"/>
    <w:rsid w:val="00E82B12"/>
    <w:rsid w:val="00E84418"/>
    <w:rsid w:val="00E84573"/>
    <w:rsid w:val="00E86731"/>
    <w:rsid w:val="00E90BED"/>
    <w:rsid w:val="00E9200C"/>
    <w:rsid w:val="00E93AD9"/>
    <w:rsid w:val="00E9481B"/>
    <w:rsid w:val="00EA0937"/>
    <w:rsid w:val="00EA1A5F"/>
    <w:rsid w:val="00EA3247"/>
    <w:rsid w:val="00EB3450"/>
    <w:rsid w:val="00EC0157"/>
    <w:rsid w:val="00EC78A5"/>
    <w:rsid w:val="00ED102D"/>
    <w:rsid w:val="00ED1CBE"/>
    <w:rsid w:val="00ED4D7A"/>
    <w:rsid w:val="00EE122B"/>
    <w:rsid w:val="00EE208F"/>
    <w:rsid w:val="00EE37C7"/>
    <w:rsid w:val="00EE516B"/>
    <w:rsid w:val="00EF184B"/>
    <w:rsid w:val="00EF3A69"/>
    <w:rsid w:val="00EF3B28"/>
    <w:rsid w:val="00F10701"/>
    <w:rsid w:val="00F14ADE"/>
    <w:rsid w:val="00F22036"/>
    <w:rsid w:val="00F24C53"/>
    <w:rsid w:val="00F30952"/>
    <w:rsid w:val="00F32D97"/>
    <w:rsid w:val="00F32E7B"/>
    <w:rsid w:val="00F346A1"/>
    <w:rsid w:val="00F34DDF"/>
    <w:rsid w:val="00F35857"/>
    <w:rsid w:val="00F42024"/>
    <w:rsid w:val="00F43202"/>
    <w:rsid w:val="00F43596"/>
    <w:rsid w:val="00F5013B"/>
    <w:rsid w:val="00F5088C"/>
    <w:rsid w:val="00F5152F"/>
    <w:rsid w:val="00F534BE"/>
    <w:rsid w:val="00F55158"/>
    <w:rsid w:val="00F55489"/>
    <w:rsid w:val="00F61741"/>
    <w:rsid w:val="00F630BB"/>
    <w:rsid w:val="00F64CE0"/>
    <w:rsid w:val="00F678AF"/>
    <w:rsid w:val="00F71279"/>
    <w:rsid w:val="00F725F8"/>
    <w:rsid w:val="00F73CA1"/>
    <w:rsid w:val="00F84390"/>
    <w:rsid w:val="00F84E54"/>
    <w:rsid w:val="00F93C7A"/>
    <w:rsid w:val="00F940D0"/>
    <w:rsid w:val="00F963D4"/>
    <w:rsid w:val="00F97075"/>
    <w:rsid w:val="00FA0EEA"/>
    <w:rsid w:val="00FA3C2A"/>
    <w:rsid w:val="00FB497E"/>
    <w:rsid w:val="00FB4ED4"/>
    <w:rsid w:val="00FB576C"/>
    <w:rsid w:val="00FB65B1"/>
    <w:rsid w:val="00FB7086"/>
    <w:rsid w:val="00FC544A"/>
    <w:rsid w:val="00FC55E6"/>
    <w:rsid w:val="00FD1F0C"/>
    <w:rsid w:val="00FD4725"/>
    <w:rsid w:val="00FE5117"/>
    <w:rsid w:val="00FE512F"/>
    <w:rsid w:val="00FE5A4C"/>
    <w:rsid w:val="00FF0E0E"/>
    <w:rsid w:val="00FF307F"/>
    <w:rsid w:val="00FF4324"/>
    <w:rsid w:val="00FF4720"/>
    <w:rsid w:val="00FF7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772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F7723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7F7723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D07B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DD07B4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DD07B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DD07B4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772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F7723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7F7723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D07B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DD07B4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DD07B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DD07B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7-04-06T14:43:00Z</dcterms:created>
  <dcterms:modified xsi:type="dcterms:W3CDTF">2017-04-06T14:43:00Z</dcterms:modified>
</cp:coreProperties>
</file>